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Primers used for QPCR analysis. The common protein name is provided in brackets along with the official gene symbol, when differen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9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3"/>
        <w:gridCol w:w="3674"/>
        <w:gridCol w:w="3674"/>
      </w:tblGrid>
      <w:tr>
        <w:trPr>
          <w:trHeight w:val="555" w:hRule="atLeast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ID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alias)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RWARD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VERSE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b/>
                <w:bCs/>
                <w:lang w:val="en-US"/>
              </w:rPr>
              <w:t>APAF1</w:t>
            </w:r>
          </w:p>
        </w:tc>
        <w:tc>
          <w:tcPr>
            <w:tcW w:w="36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GCCAAGCAGGAGGTCGATAATG</w:t>
            </w:r>
          </w:p>
        </w:tc>
        <w:tc>
          <w:tcPr>
            <w:tcW w:w="367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GACCATCCTCAGAAAAGCAGGC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b/>
                <w:bCs/>
                <w:lang w:val="en-US" w:bidi="en-US"/>
              </w:rPr>
              <w:t>AXIN2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ACTTTCGCCAACCGTGGTT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GCAAAGACATAGCCAGAACC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BAK1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TTACCGCCATCAGCAGGAACA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GGAACTCTGAGTCATAGCGTC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BAX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ATTGCCGCCGTGGACA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CCACCCTGGTCTTGGATC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BCL2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CACCTGACGCCCTTCAC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CAGCCAGGAGAAATCAAACA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BCL9L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AGTGAGGAGGACGACAAGCC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GGCACGCTGCTCTCGCT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BCL2L1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(Bcl</w:t>
            </w:r>
            <w:r>
              <w:rPr>
                <w:b/>
                <w:bCs/>
                <w:vertAlign w:val="subscript"/>
                <w:lang w:bidi="en-US"/>
              </w:rPr>
              <w:t>XL</w:t>
            </w:r>
            <w:r>
              <w:rPr>
                <w:b/>
                <w:bCs/>
                <w:lang w:bidi="en-US"/>
              </w:rPr>
              <w:t>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  <w:lang w:val="en-US"/>
              </w:rPr>
              <w:t>GTAAACTGGGGTCGCATTGT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  <w:lang w:val="en-US"/>
              </w:rPr>
              <w:t>TGCTGCATTGTTCCCATAGA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BIK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GGAGGTTCTTGGCATGACTGAC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TGAGGCTCACGTCCATCTCGTC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CD44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CCAGAAGGAACAGTGGTTTGGC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ACTGTCCTCTGGGCTTGGTGTT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CDH1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(E-cadherin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  <w:lang w:val="en-US"/>
              </w:rPr>
              <w:t>GCCTCCTGAAAAGAGAGTGGAA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  <w:lang w:val="en-US"/>
              </w:rPr>
              <w:t>TGGCAGTGTCTCTCCAAATCC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COX2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CGGTGAAACTCTGGCTAGACA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GCAAACCGTAGATGCTCAGGGA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CTBP2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GTGGGCTGGTTGGGAGA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CATCGTGGGTGTG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CCND1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(Cyclin D1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AGCCCGTGAAAAAGA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GCCTCTGGCATTTT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CCND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lang w:bidi="en-US"/>
              </w:rPr>
              <w:t>(Cyclin D2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GAGAAGCTGTCTCTGATCCGCA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CTTCCAGTTGCGATCATCGAC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b/>
                <w:bCs/>
                <w:lang w:val="en-US" w:bidi="en-US"/>
              </w:rPr>
              <w:t>TNFRSF25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(DDR3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CAACTCCACCTGCCTTGTGTGT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CCACTGCTGAACAGTTCTCCA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FAS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GGACCCAGAATACCAAGTGCA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GTTGCTGGTGAGTGTGCATTCC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FOS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GCCTCTCTTACTACCACTCACC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AGATGGCAGTGACCGTGGGAAT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FOSL1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(Fra1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GGAGGAAGGAACTGACCGACTT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CTCTAGGCGCTCCTTCTGCTTC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b/>
                <w:bCs/>
                <w:lang w:val="en-US" w:bidi="en-US"/>
              </w:rPr>
              <w:t>GAST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(Gastrin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CCTCTCATCATCGAAGGCAGCT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CTTCTTCCTCCAGCCATGGTCC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TCF4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(ITF-2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CGGGACAGACAGTATAATG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GAGGAGAGCCAACAGGAGT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JUN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sz w:val="20"/>
                <w:szCs w:val="20"/>
              </w:rPr>
              <w:t>CCTTGAAAGCTCAGAACTCGGA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sz w:val="20"/>
                <w:szCs w:val="20"/>
              </w:rPr>
              <w:t>TGCTGCGTTAGCATGAGTTGGC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KRAS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CAGTAGACACAAAACAGGCTCA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TGTCGGATCTCCCTCACCAAT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ALOX15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ACCTTCCTGCTCGCCTAGTGTT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GGCTACAGAGAATGACGTTGGC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MCL1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CCAAGAAAGCTGCATCGAACCAT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CAGCACATTCCTGATGCCACCT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PMAIP1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(Noxa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CAGAGCTGGAAGTCGAGTGT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TGCACCTTCACATTCCTCT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b/>
                <w:bCs/>
                <w:lang w:val="en-US" w:bidi="en-US"/>
              </w:rPr>
              <w:t>CDKN1A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(p21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</w:rPr>
              <w:t>AGGTGGACCTGGAGACTCTCA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</w:rPr>
              <w:t>TCCTCTTGGAGAAGATCAGCC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b/>
                <w:bCs/>
                <w:lang w:val="en-US" w:bidi="en-US"/>
              </w:rPr>
              <w:t>CDKN1B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(p27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sz w:val="20"/>
                <w:szCs w:val="20"/>
              </w:rPr>
              <w:t>ATAAGGAAGCGACCTGCAACC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sz w:val="20"/>
                <w:szCs w:val="20"/>
              </w:rPr>
              <w:t>TTCTTGGGCGTCTGCTCCACA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b/>
                <w:bCs/>
                <w:lang w:val="en-US" w:bidi="en-US"/>
              </w:rPr>
              <w:t>RPS6KB1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(p70S6K1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TATTGGCAGCCCACGAACACCT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GTCACATCCATCTGCTCTATGCC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b/>
                <w:bCs/>
                <w:lang w:val="en-US" w:bidi="en-US"/>
              </w:rPr>
              <w:t>RPS6KB2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(p70S6K2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sz w:val="20"/>
                <w:szCs w:val="20"/>
                <w:lang w:val="en-US"/>
              </w:rPr>
              <w:t>ACACCTTCTGCGGCACCATTGA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sz w:val="20"/>
                <w:szCs w:val="20"/>
              </w:rPr>
              <w:t>CGATCCAGTGAGCATGTCGTAC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PPAR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  <w:lang w:val="en-US"/>
              </w:rPr>
              <w:t>AGCCTGCGAAAGCCTTTTGGT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  <w:lang w:val="en-US"/>
              </w:rPr>
              <w:t>GGCTTCACATTCAGCAAACCTG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PKCA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TATGGCGTCCTGTTGTAT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ACAGCCTCCTTGGACAAG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RASSF7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TGCCAGGAAGTGGTCATC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GGACACTCTTGTGGCAGCA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SP1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</w:rPr>
              <w:t>ACGCTTCACACGTTCGGATGA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</w:rPr>
              <w:t>TGACAGGTGGTCACTCCTCAT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SRC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CTGCTTTGGCGAGGTGTGGAT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sz w:val="20"/>
                <w:szCs w:val="20"/>
              </w:rPr>
              <w:t>CCACAGCATACAACTGCACCA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TCF7L2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(Tcf-4)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CGCAGCTGAACGGCGGT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TCCGCCTCGGAATCGGAGGAG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bidi="en-US"/>
              </w:rPr>
              <w:t>WISP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GGAAGAAGTGTCTGGCTGTG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GATAGGAGCGTGTGCTGA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en-US"/>
              </w:rPr>
            </w:pPr>
            <w:r>
              <w:rPr>
                <w:b/>
                <w:bCs/>
                <w:lang w:val="en-US" w:bidi="en-US"/>
              </w:rPr>
              <w:t>XIAP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TGGCAGATTATGAAGCACGGATC</w:t>
            </w:r>
          </w:p>
        </w:tc>
        <w:tc>
          <w:tcPr>
            <w:tcW w:w="36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sz w:val="20"/>
                <w:szCs w:val="20"/>
                <w:lang w:val="en-US"/>
              </w:rPr>
              <w:t>AGTTAGCCCTCCTCCACAGTGA</w:t>
            </w:r>
          </w:p>
        </w:tc>
      </w:tr>
      <w:tr>
        <w:trPr>
          <w:trHeight w:val="555" w:hRule="atLeast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bidi="en-US"/>
              </w:rPr>
            </w:pPr>
            <w:r>
              <w:rPr>
                <w:b/>
                <w:bCs/>
                <w:lang w:val="en-US" w:bidi="en-US"/>
              </w:rPr>
              <w:t>MYC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TATGTGGACGGCTTCTCG</w:t>
            </w:r>
          </w:p>
        </w:tc>
        <w:tc>
          <w:tcPr>
            <w:tcW w:w="3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CTGTCGTTGAGAGGGTAG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2:42:00Z</dcterms:created>
  <dc:creator>Sara Redaelli</dc:creator>
  <dc:description/>
  <cp:keywords/>
  <dc:language>en-US</dc:language>
  <cp:lastModifiedBy>Laboratorio</cp:lastModifiedBy>
  <cp:lastPrinted>2012-08-15T16:28:00Z</cp:lastPrinted>
  <dcterms:modified xsi:type="dcterms:W3CDTF">2012-11-08T12:42:00Z</dcterms:modified>
  <cp:revision>2</cp:revision>
  <dc:subject/>
  <dc:title>GENE ID</dc:title>
</cp:coreProperties>
</file>